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EE5621E" w14:textId="77777777" w:rsidR="00292F7F" w:rsidRPr="002D2993" w:rsidRDefault="00604C7C">
      <w:pPr>
        <w:spacing w:after="160"/>
        <w:rPr>
          <w:rFonts w:ascii="Aptos" w:hAnsi="Aptos"/>
        </w:rPr>
      </w:pPr>
      <w:r w:rsidRPr="002D2993">
        <w:rPr>
          <w:rFonts w:ascii="Aptos" w:hAnsi="Aptos"/>
          <w:b/>
        </w:rPr>
        <w:t>Supplementary Note 1: Denominator choice and date-of-birth heaping</w:t>
      </w:r>
    </w:p>
    <w:p w14:paraId="50F207F1" w14:textId="77777777" w:rsidR="00292F7F" w:rsidRPr="002D2993" w:rsidRDefault="00604C7C">
      <w:pPr>
        <w:rPr>
          <w:rFonts w:ascii="Aptos" w:hAnsi="Aptos"/>
        </w:rPr>
      </w:pPr>
      <w:r w:rsidRPr="002D2993">
        <w:rPr>
          <w:rFonts w:ascii="Aptos" w:hAnsi="Aptos"/>
        </w:rPr>
        <w:t>As HES conditions on hospital exposure, it does not provide a complete population denominator. This may matter in a regression discontinuity analysis because population size varies across dates of birth. However, hospital contact is common in this age group over the study period, making either HES-derived denominators, which condition on hospital contact, or ONS resident-population denominators plausible. This note explains the rationale for using the HES denominator in the primary analysis and the limitations of the ONS sensitivity denominator.</w:t>
      </w:r>
    </w:p>
    <w:p w14:paraId="702789BB" w14:textId="1526B263" w:rsidR="00292F7F" w:rsidRPr="002D2993" w:rsidRDefault="00604C7C">
      <w:pPr>
        <w:rPr>
          <w:rFonts w:ascii="Aptos" w:hAnsi="Aptos"/>
        </w:rPr>
      </w:pPr>
      <w:r w:rsidRPr="002D2993">
        <w:rPr>
          <w:rFonts w:ascii="Aptos" w:hAnsi="Aptos"/>
        </w:rPr>
        <w:t xml:space="preserve">The main analyses use HES-derived denominators, with ONS-derived denominators retained as secondary checks. The </w:t>
      </w:r>
      <w:r w:rsidR="004E720B">
        <w:rPr>
          <w:rFonts w:ascii="Aptos" w:hAnsi="Aptos"/>
        </w:rPr>
        <w:t xml:space="preserve">major </w:t>
      </w:r>
      <w:r w:rsidRPr="002D2993">
        <w:rPr>
          <w:rFonts w:ascii="Aptos" w:hAnsi="Aptos"/>
        </w:rPr>
        <w:t>reason for using HES as the primary denominator is that the denominator, outcome ascertainment, and recorded date of birth are all drawn from the same administrative system</w:t>
      </w:r>
      <w:r w:rsidR="004E720B">
        <w:rPr>
          <w:rFonts w:ascii="Aptos" w:hAnsi="Aptos"/>
        </w:rPr>
        <w:t>, which reduce the risk of bias generated by mismatch of the denominator and numerator. One additional major issue is around January months of births.</w:t>
      </w:r>
    </w:p>
    <w:p w14:paraId="37DBBB54" w14:textId="25179770" w:rsidR="00292F7F" w:rsidRPr="002D2993" w:rsidRDefault="00604C7C">
      <w:pPr>
        <w:rPr>
          <w:rFonts w:ascii="Aptos" w:hAnsi="Aptos"/>
        </w:rPr>
      </w:pPr>
      <w:r w:rsidRPr="002D2993">
        <w:rPr>
          <w:rFonts w:ascii="Aptos" w:hAnsi="Aptos"/>
        </w:rPr>
        <w:t xml:space="preserve">The ONS-derived denominator was constructed from 2011 Census CT1315 date-of-birth counts by sex, updated using cumulative all-cause mortality counts around the programme period. This gives an external resident-population denominator, but it has an important limitation for date-of-birth analyses: where exact date of birth is unavailable, ONS assigns the first day of the month. This creates first-of-month mass points. </w:t>
      </w:r>
      <w:r w:rsidR="008F2A46">
        <w:rPr>
          <w:rFonts w:ascii="Aptos" w:hAnsi="Aptos"/>
        </w:rPr>
        <w:t>In our analysis, e</w:t>
      </w:r>
      <w:r w:rsidRPr="002D2993">
        <w:rPr>
          <w:rFonts w:ascii="Aptos" w:hAnsi="Aptos"/>
        </w:rPr>
        <w:t>xcess first-of-month counts were redistributed across other days in the same month, preserving monthly totals, but the 1 January problem cannot be fully solved because genuine 1 January births and administratively assigned 1 January births cannot be separated.</w:t>
      </w:r>
      <w:r w:rsidR="008F2A46">
        <w:rPr>
          <w:rFonts w:ascii="Aptos" w:hAnsi="Aptos"/>
        </w:rPr>
        <w:t xml:space="preserve">  </w:t>
      </w:r>
    </w:p>
    <w:p w14:paraId="03AE4AAE" w14:textId="37B93035" w:rsidR="00292F7F" w:rsidRPr="002D2993" w:rsidRDefault="00604C7C">
      <w:pPr>
        <w:rPr>
          <w:rFonts w:ascii="Aptos" w:hAnsi="Aptos"/>
        </w:rPr>
      </w:pPr>
      <w:r w:rsidRPr="004E720B">
        <w:rPr>
          <w:rFonts w:ascii="Aptos" w:hAnsi="Aptos"/>
          <w:b/>
          <w:bCs/>
        </w:rPr>
        <w:t>Figure SN1</w:t>
      </w:r>
      <w:r w:rsidRPr="002D2993">
        <w:rPr>
          <w:rFonts w:ascii="Aptos" w:hAnsi="Aptos"/>
        </w:rPr>
        <w:t xml:space="preserve"> below is the clearest example of why </w:t>
      </w:r>
      <w:proofErr w:type="gramStart"/>
      <w:r w:rsidRPr="002D2993">
        <w:rPr>
          <w:rFonts w:ascii="Aptos" w:hAnsi="Aptos"/>
        </w:rPr>
        <w:t>this matters</w:t>
      </w:r>
      <w:proofErr w:type="gramEnd"/>
      <w:r w:rsidRPr="002D2993">
        <w:rPr>
          <w:rFonts w:ascii="Aptos" w:hAnsi="Aptos"/>
        </w:rPr>
        <w:t xml:space="preserve"> in the SAHSU week-of-birth analyses. The point estimate for eight-year hospital-coded dementia remains null using the ONS-derived denominator, but the left panel shows observations sitting systematically away from the main fitted trend</w:t>
      </w:r>
      <w:r w:rsidR="00A66106">
        <w:rPr>
          <w:rFonts w:ascii="Aptos" w:hAnsi="Aptos"/>
        </w:rPr>
        <w:t xml:space="preserve"> (1</w:t>
      </w:r>
      <w:r w:rsidR="00A66106" w:rsidRPr="00A66106">
        <w:rPr>
          <w:rFonts w:ascii="Aptos" w:hAnsi="Aptos"/>
          <w:vertAlign w:val="superscript"/>
        </w:rPr>
        <w:t>st</w:t>
      </w:r>
      <w:r w:rsidR="00A66106">
        <w:rPr>
          <w:rFonts w:ascii="Aptos" w:hAnsi="Aptos"/>
        </w:rPr>
        <w:t xml:space="preserve"> week of January)</w:t>
      </w:r>
      <w:r w:rsidRPr="002D2993">
        <w:rPr>
          <w:rFonts w:ascii="Aptos" w:hAnsi="Aptos"/>
        </w:rPr>
        <w:t xml:space="preserve">. </w:t>
      </w:r>
    </w:p>
    <w:p w14:paraId="50739B6C" w14:textId="77777777" w:rsidR="00292F7F" w:rsidRPr="002D2993" w:rsidRDefault="00604C7C">
      <w:pPr>
        <w:keepNext/>
        <w:jc w:val="center"/>
        <w:rPr>
          <w:rFonts w:ascii="Aptos" w:hAnsi="Aptos"/>
        </w:rPr>
      </w:pPr>
      <w:r w:rsidRPr="002D2993">
        <w:rPr>
          <w:rFonts w:ascii="Aptos" w:hAnsi="Aptos"/>
          <w:noProof/>
        </w:rPr>
        <w:drawing>
          <wp:inline distT="0" distB="0" distL="0" distR="0" wp14:anchorId="7AAC323D" wp14:editId="3B103B68">
            <wp:extent cx="5303520" cy="24635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_dementia_all_WOB_ONS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2463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E707F" w14:textId="77777777" w:rsidR="00292F7F" w:rsidRPr="002D2993" w:rsidRDefault="00604C7C">
      <w:pPr>
        <w:pStyle w:val="Caption"/>
        <w:keepLines/>
        <w:rPr>
          <w:rFonts w:ascii="Aptos" w:hAnsi="Aptos"/>
        </w:rPr>
      </w:pPr>
      <w:r w:rsidRPr="002D2993">
        <w:rPr>
          <w:rFonts w:ascii="Aptos" w:hAnsi="Aptos"/>
          <w:b/>
        </w:rPr>
        <w:t xml:space="preserve">Figure SN1. </w:t>
      </w:r>
      <w:r w:rsidRPr="002D2993">
        <w:rPr>
          <w:rFonts w:ascii="Aptos" w:hAnsi="Aptos"/>
        </w:rPr>
        <w:t>Worked example using the ONS-derived denominator in the SAHSU all-sex week-of-birth dementia analysis. The estimate remains null, but the left panel makes the residual denominator/running-variable structure visible for the first week in January. This supports treating week-of-birth ONS-denominator analyses as sensitivity analyses rather than as the primary specification.</w:t>
      </w:r>
    </w:p>
    <w:p w14:paraId="70CEB869" w14:textId="591FA0A3" w:rsidR="00292F7F" w:rsidRPr="002D2993" w:rsidRDefault="003735CE">
      <w:pPr>
        <w:keepLines/>
        <w:rPr>
          <w:rFonts w:ascii="Aptos" w:hAnsi="Aptos"/>
        </w:rPr>
      </w:pPr>
      <w:r>
        <w:rPr>
          <w:rFonts w:ascii="Aptos" w:hAnsi="Aptos"/>
        </w:rPr>
        <w:lastRenderedPageBreak/>
        <w:t xml:space="preserve">This can threaten RD inference because it can lead to changes in local denominator structure. </w:t>
      </w:r>
      <w:r w:rsidR="00A66106">
        <w:rPr>
          <w:rFonts w:ascii="Aptos" w:hAnsi="Aptos"/>
        </w:rPr>
        <w:t xml:space="preserve"> </w:t>
      </w:r>
      <w:r w:rsidR="00604C7C" w:rsidRPr="002D2993">
        <w:rPr>
          <w:rFonts w:ascii="Aptos" w:hAnsi="Aptos"/>
        </w:rPr>
        <w:t xml:space="preserve"> The denominator defines the observed cumulative risk and contributes to the precision weights. If the denominator has local administrative structure, a smooth numerator can be turned into an outcome risk with local curvature, apparent irregularities, or altered standard errors. This is especially visible at week-of-birth resolution; month-of-birth analyses average over more of this daily </w:t>
      </w:r>
      <w:proofErr w:type="gramStart"/>
      <w:r w:rsidR="00604C7C" w:rsidRPr="002D2993">
        <w:rPr>
          <w:rFonts w:ascii="Aptos" w:hAnsi="Aptos"/>
        </w:rPr>
        <w:t>structure</w:t>
      </w:r>
      <w:r w:rsidR="00A66106">
        <w:rPr>
          <w:rFonts w:ascii="Aptos" w:hAnsi="Aptos"/>
        </w:rPr>
        <w:t>, and</w:t>
      </w:r>
      <w:proofErr w:type="gramEnd"/>
      <w:r w:rsidR="00A66106">
        <w:rPr>
          <w:rFonts w:ascii="Aptos" w:hAnsi="Aptos"/>
        </w:rPr>
        <w:t xml:space="preserve"> is demonstrated in our Type 2 diabetes analysis in the main text.</w:t>
      </w:r>
    </w:p>
    <w:p w14:paraId="45859326" w14:textId="3F00FE77" w:rsidR="00292F7F" w:rsidRPr="002D2993" w:rsidRDefault="00A66106">
      <w:pPr>
        <w:rPr>
          <w:rFonts w:ascii="Aptos" w:hAnsi="Aptos"/>
        </w:rPr>
      </w:pPr>
      <w:r>
        <w:rPr>
          <w:rFonts w:ascii="Aptos" w:hAnsi="Aptos"/>
        </w:rPr>
        <w:t xml:space="preserve">This does not necessarily </w:t>
      </w:r>
      <w:r w:rsidR="003735CE">
        <w:rPr>
          <w:rFonts w:ascii="Aptos" w:hAnsi="Aptos"/>
        </w:rPr>
        <w:t>lead to bias</w:t>
      </w:r>
      <w:r>
        <w:rPr>
          <w:rFonts w:ascii="Aptos" w:hAnsi="Aptos"/>
        </w:rPr>
        <w:t>, but it can</w:t>
      </w:r>
      <w:r w:rsidR="00DB2F6C">
        <w:rPr>
          <w:rFonts w:ascii="Aptos" w:hAnsi="Aptos"/>
        </w:rPr>
        <w:t xml:space="preserve"> create artificial structure.</w:t>
      </w:r>
      <w:r>
        <w:rPr>
          <w:rFonts w:ascii="Aptos" w:hAnsi="Aptos"/>
        </w:rPr>
        <w:t xml:space="preserve"> </w:t>
      </w:r>
      <w:r w:rsidR="00604C7C" w:rsidRPr="002D2993">
        <w:rPr>
          <w:rFonts w:ascii="Aptos" w:hAnsi="Aptos"/>
        </w:rPr>
        <w:t xml:space="preserve">The RD design would be threatened if potential outcomes, outcome measurement, or denominator construction changed discontinuously exactly at the eligibility threshold for reasons other than vaccine eligibility. The first-of-month and 1 January artefacts are nuisance features of the running variable and administrative data systems. Provided these artefacts are smooth through the 2 September 1933 eligibility threshold, they should not themselves create a causal discontinuity. The concern is instead that they can make local trends, weights, and high-resolution sensitivity analyses less stable, and we show that this can drive artificial effects in our </w:t>
      </w:r>
      <w:r w:rsidR="00905227">
        <w:rPr>
          <w:rFonts w:ascii="Aptos" w:hAnsi="Aptos"/>
        </w:rPr>
        <w:t xml:space="preserve">type 2 </w:t>
      </w:r>
      <w:r w:rsidR="00604C7C" w:rsidRPr="002D2993">
        <w:rPr>
          <w:rFonts w:ascii="Aptos" w:hAnsi="Aptos"/>
        </w:rPr>
        <w:t>diabetes analyses</w:t>
      </w:r>
      <w:r w:rsidR="00905227">
        <w:rPr>
          <w:rFonts w:ascii="Aptos" w:hAnsi="Aptos"/>
        </w:rPr>
        <w:t>, suggesting this is not simply a theoretical concern.</w:t>
      </w:r>
    </w:p>
    <w:p w14:paraId="306AEE26" w14:textId="72D09CD5" w:rsidR="00292F7F" w:rsidRPr="002D2993" w:rsidRDefault="00604C7C">
      <w:pPr>
        <w:rPr>
          <w:rFonts w:ascii="Aptos" w:hAnsi="Aptos"/>
        </w:rPr>
      </w:pPr>
      <w:r w:rsidRPr="00DB2F6C">
        <w:rPr>
          <w:rFonts w:ascii="Aptos" w:hAnsi="Aptos"/>
          <w:b/>
          <w:bCs/>
        </w:rPr>
        <w:t>Figures SN2</w:t>
      </w:r>
      <w:r w:rsidRPr="002D2993">
        <w:rPr>
          <w:rFonts w:ascii="Aptos" w:hAnsi="Aptos"/>
        </w:rPr>
        <w:t xml:space="preserve"> and </w:t>
      </w:r>
      <w:r w:rsidRPr="00DB2F6C">
        <w:rPr>
          <w:rFonts w:ascii="Aptos" w:hAnsi="Aptos"/>
          <w:b/>
          <w:bCs/>
        </w:rPr>
        <w:t xml:space="preserve">SN3 </w:t>
      </w:r>
      <w:r w:rsidRPr="002D2993">
        <w:rPr>
          <w:rFonts w:ascii="Aptos" w:hAnsi="Aptos"/>
        </w:rPr>
        <w:t xml:space="preserve">show </w:t>
      </w:r>
      <w:r w:rsidR="00DB2F6C">
        <w:rPr>
          <w:rFonts w:ascii="Aptos" w:hAnsi="Aptos"/>
        </w:rPr>
        <w:t xml:space="preserve">further data from SASHU </w:t>
      </w:r>
      <w:r w:rsidR="00DB51FB">
        <w:rPr>
          <w:rFonts w:ascii="Aptos" w:hAnsi="Aptos"/>
        </w:rPr>
        <w:t>describing the differences between these datasets.</w:t>
      </w:r>
      <w:r w:rsidRPr="002D2993">
        <w:rPr>
          <w:rFonts w:ascii="Aptos" w:hAnsi="Aptos"/>
        </w:rPr>
        <w:t xml:space="preserve"> The raw ONS-derived denominator contains repeated first-of-month spikes. Redistribution improves the series and brings it closer to HES, but residual 1 January structure remains. This is why the ONS analyses are useful as external checks, while the HES-denominated analyses remain the more defensible primary specification.</w:t>
      </w:r>
    </w:p>
    <w:p w14:paraId="113EFD60" w14:textId="77777777" w:rsidR="00292F7F" w:rsidRPr="002D2993" w:rsidRDefault="00604C7C">
      <w:pPr>
        <w:keepNext/>
        <w:jc w:val="center"/>
        <w:rPr>
          <w:rFonts w:ascii="Aptos" w:hAnsi="Aptos"/>
        </w:rPr>
      </w:pPr>
      <w:r w:rsidRPr="002D2993">
        <w:rPr>
          <w:rFonts w:ascii="Aptos" w:hAnsi="Aptos"/>
          <w:noProof/>
        </w:rPr>
        <w:drawing>
          <wp:inline distT="0" distB="0" distL="0" distR="0" wp14:anchorId="78C3D82C" wp14:editId="0C49168F">
            <wp:extent cx="5577840" cy="37185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nominators1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371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B0FFC" w14:textId="77777777" w:rsidR="00292F7F" w:rsidRPr="002D2993" w:rsidRDefault="00604C7C">
      <w:pPr>
        <w:pStyle w:val="Caption"/>
        <w:keepLines/>
        <w:rPr>
          <w:rFonts w:ascii="Aptos" w:hAnsi="Aptos"/>
        </w:rPr>
      </w:pPr>
      <w:r w:rsidRPr="002D2993">
        <w:rPr>
          <w:rFonts w:ascii="Aptos" w:hAnsi="Aptos"/>
          <w:b/>
        </w:rPr>
        <w:t xml:space="preserve">Figure SN2. </w:t>
      </w:r>
      <w:r w:rsidRPr="002D2993">
        <w:rPr>
          <w:rFonts w:ascii="Aptos" w:hAnsi="Aptos"/>
        </w:rPr>
        <w:t>SAHSU week-of-birth comparison of HES and ONS-derived denominators. Red points mark 1 January, green points mark other first-of-month dates, and blue points mark other dates. Redistribution improves agreement between ONS and HES, but residual 1 January structure remains.</w:t>
      </w:r>
    </w:p>
    <w:p w14:paraId="49F114A8" w14:textId="77777777" w:rsidR="00292F7F" w:rsidRPr="002D2993" w:rsidRDefault="00604C7C">
      <w:pPr>
        <w:keepNext/>
        <w:jc w:val="center"/>
        <w:rPr>
          <w:rFonts w:ascii="Aptos" w:hAnsi="Aptos"/>
        </w:rPr>
      </w:pPr>
      <w:r w:rsidRPr="002D2993">
        <w:rPr>
          <w:rFonts w:ascii="Aptos" w:hAnsi="Aptos"/>
          <w:noProof/>
        </w:rPr>
        <w:lastRenderedPageBreak/>
        <w:drawing>
          <wp:inline distT="0" distB="0" distL="0" distR="0" wp14:anchorId="6AF3281D" wp14:editId="0D56DB45">
            <wp:extent cx="5943600" cy="3962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nominators2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25044" w14:textId="77777777" w:rsidR="00292F7F" w:rsidRPr="002D2993" w:rsidRDefault="00604C7C">
      <w:pPr>
        <w:pStyle w:val="Caption"/>
        <w:keepLines/>
        <w:rPr>
          <w:rFonts w:ascii="Aptos" w:hAnsi="Aptos"/>
        </w:rPr>
      </w:pPr>
      <w:r w:rsidRPr="002D2993">
        <w:rPr>
          <w:rFonts w:ascii="Aptos" w:hAnsi="Aptos"/>
          <w:b/>
        </w:rPr>
        <w:t xml:space="preserve">Figure SN3. </w:t>
      </w:r>
      <w:r w:rsidRPr="002D2993">
        <w:rPr>
          <w:rFonts w:ascii="Aptos" w:hAnsi="Aptos"/>
        </w:rPr>
        <w:t>SAHSU week-of-birth denominator series around the eligibility threshold. The raw ONS-derived denominator shows repeated first-of-month spikes; the redistributed denominator is smoother and closer to HES, but local structure remains visible. The dashed line marks the 2 September 1933 threshold.</w:t>
      </w:r>
    </w:p>
    <w:p w14:paraId="13BE1560" w14:textId="242EEBA1" w:rsidR="00292F7F" w:rsidRPr="002D2993" w:rsidRDefault="00604C7C">
      <w:pPr>
        <w:rPr>
          <w:rFonts w:ascii="Aptos" w:hAnsi="Aptos"/>
        </w:rPr>
      </w:pPr>
      <w:r w:rsidRPr="002D2993">
        <w:rPr>
          <w:rFonts w:ascii="Aptos" w:hAnsi="Aptos"/>
        </w:rPr>
        <w:t>In short, the denominator diagnostics support the use of HES denominators for the primary analyses. HES is not a clean resident-population denominator, so absolute risks should not be overinterpreted as national population risks. However, HES is internally aligned with the hospital-coded outcomes and with the recorded date of birth used to define eligibility. The ONS denominator is a useful sensitivity analysis and helps show that the null dementia result is not driven by denominator choice, but its first-of-month and 1 January structure makes it less suitable as the main high-resolution RD denominator.</w:t>
      </w:r>
      <w:r w:rsidR="00905227">
        <w:rPr>
          <w:rFonts w:ascii="Aptos" w:hAnsi="Aptos"/>
        </w:rPr>
        <w:t xml:space="preserve"> </w:t>
      </w:r>
    </w:p>
    <w:sectPr w:rsidR="00292F7F" w:rsidRPr="002D2993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altName w:val="Courier New"/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43836525">
    <w:abstractNumId w:val="8"/>
  </w:num>
  <w:num w:numId="2" w16cid:durableId="520972909">
    <w:abstractNumId w:val="6"/>
  </w:num>
  <w:num w:numId="3" w16cid:durableId="670109313">
    <w:abstractNumId w:val="5"/>
  </w:num>
  <w:num w:numId="4" w16cid:durableId="352804781">
    <w:abstractNumId w:val="4"/>
  </w:num>
  <w:num w:numId="5" w16cid:durableId="741558671">
    <w:abstractNumId w:val="7"/>
  </w:num>
  <w:num w:numId="6" w16cid:durableId="1802652428">
    <w:abstractNumId w:val="3"/>
  </w:num>
  <w:num w:numId="7" w16cid:durableId="41908327">
    <w:abstractNumId w:val="2"/>
  </w:num>
  <w:num w:numId="8" w16cid:durableId="1925411834">
    <w:abstractNumId w:val="1"/>
  </w:num>
  <w:num w:numId="9" w16cid:durableId="144337649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2F7F"/>
    <w:rsid w:val="0029639D"/>
    <w:rsid w:val="002D2993"/>
    <w:rsid w:val="00326F90"/>
    <w:rsid w:val="003735CE"/>
    <w:rsid w:val="004E720B"/>
    <w:rsid w:val="00604C7C"/>
    <w:rsid w:val="00842098"/>
    <w:rsid w:val="008F2A46"/>
    <w:rsid w:val="00905227"/>
    <w:rsid w:val="00A66106"/>
    <w:rsid w:val="00AA1D8D"/>
    <w:rsid w:val="00B47730"/>
    <w:rsid w:val="00CB0664"/>
    <w:rsid w:val="00DB2F6C"/>
    <w:rsid w:val="00DB51FB"/>
    <w:rsid w:val="00DB708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7E2A578A-A0B2-E942-B967-3C7F6524C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120" w:line="259" w:lineRule="auto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before="60" w:after="160" w:line="240" w:lineRule="auto"/>
    </w:pPr>
    <w:rPr>
      <w:bCs/>
      <w:sz w:val="20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18</Words>
  <Characters>46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ergus Hamilton</cp:lastModifiedBy>
  <cp:revision>9</cp:revision>
  <dcterms:created xsi:type="dcterms:W3CDTF">2013-12-23T23:15:00Z</dcterms:created>
  <dcterms:modified xsi:type="dcterms:W3CDTF">2026-07-15T16:46:00Z</dcterms:modified>
  <cp:category/>
</cp:coreProperties>
</file>